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00C50" w14:textId="5341D139" w:rsidR="002139CF" w:rsidRPr="005F3968" w:rsidRDefault="002139CF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Supplementary table</w:t>
      </w:r>
      <w:r w:rsidR="004544E0" w:rsidRPr="005F3968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>. Logistic regression</w:t>
      </w:r>
      <w:r w:rsidR="004879FC" w:rsidRPr="005F3968">
        <w:rPr>
          <w:rFonts w:ascii="Times New Roman" w:hAnsi="Times New Roman" w:cs="Times New Roman"/>
          <w:color w:val="000000" w:themeColor="text1"/>
          <w:sz w:val="22"/>
        </w:rPr>
        <w:t xml:space="preserve"> analysis of 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 xml:space="preserve">the association </w:t>
      </w:r>
      <w:r w:rsidR="004879FC" w:rsidRPr="005F3968">
        <w:rPr>
          <w:rFonts w:ascii="Times New Roman" w:hAnsi="Times New Roman" w:cs="Times New Roman"/>
          <w:color w:val="000000" w:themeColor="text1"/>
          <w:sz w:val="22"/>
        </w:rPr>
        <w:t xml:space="preserve">of 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>socio</w:t>
      </w:r>
      <w:r w:rsidR="004879FC" w:rsidRPr="005F3968">
        <w:rPr>
          <w:rFonts w:ascii="Times New Roman" w:hAnsi="Times New Roman" w:cs="Times New Roman"/>
          <w:color w:val="000000" w:themeColor="text1"/>
          <w:sz w:val="22"/>
        </w:rPr>
        <w:t>-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 xml:space="preserve">demographic </w:t>
      </w:r>
      <w:r w:rsidR="004879FC" w:rsidRPr="005F3968">
        <w:rPr>
          <w:rFonts w:ascii="Times New Roman" w:hAnsi="Times New Roman" w:cs="Times New Roman"/>
          <w:color w:val="000000" w:themeColor="text1"/>
          <w:sz w:val="22"/>
        </w:rPr>
        <w:t xml:space="preserve">and mental health characteristics with 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>suicide belief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5"/>
        <w:gridCol w:w="1133"/>
        <w:gridCol w:w="850"/>
        <w:gridCol w:w="852"/>
        <w:gridCol w:w="852"/>
        <w:gridCol w:w="850"/>
        <w:gridCol w:w="854"/>
        <w:gridCol w:w="850"/>
        <w:gridCol w:w="850"/>
      </w:tblGrid>
      <w:tr w:rsidR="005F3968" w:rsidRPr="005F3968" w14:paraId="2E93D209" w14:textId="77777777" w:rsidTr="00E7662E">
        <w:trPr>
          <w:trHeight w:val="48"/>
        </w:trPr>
        <w:tc>
          <w:tcPr>
            <w:tcW w:w="1975" w:type="dxa"/>
            <w:shd w:val="clear" w:color="auto" w:fill="auto"/>
            <w:hideMark/>
          </w:tcPr>
          <w:p w14:paraId="0766E2E6" w14:textId="7EDB3EA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7" w:type="dxa"/>
            <w:gridSpan w:val="4"/>
            <w:shd w:val="clear" w:color="auto" w:fill="auto"/>
            <w:hideMark/>
          </w:tcPr>
          <w:p w14:paraId="111B493B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eople have the right to suicide</w:t>
            </w: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404" w:type="dxa"/>
            <w:gridSpan w:val="4"/>
            <w:shd w:val="clear" w:color="auto" w:fill="auto"/>
            <w:hideMark/>
          </w:tcPr>
          <w:p w14:paraId="5ED50E56" w14:textId="1027CAA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uicide is rational</w:t>
            </w:r>
          </w:p>
        </w:tc>
      </w:tr>
      <w:tr w:rsidR="005F3968" w:rsidRPr="005F3968" w14:paraId="29482E8C" w14:textId="77777777" w:rsidTr="00E7662E">
        <w:trPr>
          <w:trHeight w:val="327"/>
        </w:trPr>
        <w:tc>
          <w:tcPr>
            <w:tcW w:w="1975" w:type="dxa"/>
            <w:vMerge w:val="restart"/>
            <w:shd w:val="clear" w:color="auto" w:fill="auto"/>
            <w:hideMark/>
          </w:tcPr>
          <w:p w14:paraId="77ED601C" w14:textId="3BFFF09A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7" w:type="dxa"/>
            <w:gridSpan w:val="4"/>
            <w:shd w:val="clear" w:color="auto" w:fill="auto"/>
            <w:hideMark/>
          </w:tcPr>
          <w:p w14:paraId="688CFEE4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eighted% (95%CI)</w:t>
            </w:r>
          </w:p>
        </w:tc>
        <w:tc>
          <w:tcPr>
            <w:tcW w:w="3404" w:type="dxa"/>
            <w:gridSpan w:val="4"/>
            <w:shd w:val="clear" w:color="auto" w:fill="auto"/>
            <w:hideMark/>
          </w:tcPr>
          <w:p w14:paraId="041B6040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Weighted% (95%CI)</w:t>
            </w:r>
          </w:p>
        </w:tc>
      </w:tr>
      <w:tr w:rsidR="005F3968" w:rsidRPr="005F3968" w14:paraId="53BAEE5F" w14:textId="77777777" w:rsidTr="00E7662E">
        <w:trPr>
          <w:trHeight w:val="336"/>
        </w:trPr>
        <w:tc>
          <w:tcPr>
            <w:tcW w:w="1975" w:type="dxa"/>
            <w:vMerge/>
            <w:tcBorders>
              <w:bottom w:val="nil"/>
            </w:tcBorders>
            <w:hideMark/>
          </w:tcPr>
          <w:p w14:paraId="512E8CA5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87" w:type="dxa"/>
            <w:gridSpan w:val="4"/>
            <w:tcBorders>
              <w:bottom w:val="single" w:sz="4" w:space="0" w:color="auto"/>
            </w:tcBorders>
            <w:shd w:val="clear" w:color="auto" w:fill="auto"/>
            <w:hideMark/>
          </w:tcPr>
          <w:p w14:paraId="01D68357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=55.3 (52.1 , 58.5)</w:t>
            </w:r>
          </w:p>
        </w:tc>
        <w:tc>
          <w:tcPr>
            <w:tcW w:w="3404" w:type="dxa"/>
            <w:gridSpan w:val="4"/>
            <w:tcBorders>
              <w:bottom w:val="single" w:sz="4" w:space="0" w:color="auto"/>
            </w:tcBorders>
            <w:shd w:val="clear" w:color="auto" w:fill="auto"/>
            <w:hideMark/>
          </w:tcPr>
          <w:p w14:paraId="1D795B94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=26.3 (23.5 , 29.1)</w:t>
            </w:r>
          </w:p>
        </w:tc>
      </w:tr>
      <w:tr w:rsidR="005F3968" w:rsidRPr="005F3968" w14:paraId="7573779D" w14:textId="77777777" w:rsidTr="00E7662E">
        <w:trPr>
          <w:trHeight w:val="324"/>
        </w:trPr>
        <w:tc>
          <w:tcPr>
            <w:tcW w:w="19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A717F2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E8AE4" w14:textId="20BDA8F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OR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6F2F2" w14:textId="36737FA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33071" w14:textId="3263C0F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622B6" w14:textId="66FD9955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OR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91C40" w14:textId="77F3D46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DBC09" w14:textId="255D90C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5F3968" w:rsidRPr="005F3968" w14:paraId="523DF817" w14:textId="77777777" w:rsidTr="00E7662E">
        <w:trPr>
          <w:trHeight w:val="324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250F00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BD3310" w14:textId="64BE0CB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5CD243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FB524B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90EE20" w14:textId="69FA172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0C0429" w14:textId="3A58059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087E20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DB545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3E4DDD" w14:textId="5DDC6A4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2C93E69C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2E637E45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133" w:type="dxa"/>
            <w:shd w:val="clear" w:color="auto" w:fill="auto"/>
            <w:hideMark/>
          </w:tcPr>
          <w:p w14:paraId="39EFF6D5" w14:textId="6BE6AEA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hideMark/>
          </w:tcPr>
          <w:p w14:paraId="45DD1415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4D584724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4EADFDEE" w14:textId="0BC78D6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3F362BD" w14:textId="01891DD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auto"/>
            <w:hideMark/>
          </w:tcPr>
          <w:p w14:paraId="2B1FA6E2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851E4BF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8C15983" w14:textId="0449632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4EA6E852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4102B76D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133" w:type="dxa"/>
            <w:shd w:val="clear" w:color="auto" w:fill="auto"/>
            <w:hideMark/>
          </w:tcPr>
          <w:p w14:paraId="2043B8C0" w14:textId="0E6E41B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850" w:type="dxa"/>
            <w:shd w:val="clear" w:color="auto" w:fill="auto"/>
            <w:hideMark/>
          </w:tcPr>
          <w:p w14:paraId="611363A8" w14:textId="36DBC75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852" w:type="dxa"/>
            <w:shd w:val="clear" w:color="auto" w:fill="auto"/>
            <w:hideMark/>
          </w:tcPr>
          <w:p w14:paraId="3FE30FEE" w14:textId="287AC4C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5</w:t>
            </w:r>
          </w:p>
        </w:tc>
        <w:tc>
          <w:tcPr>
            <w:tcW w:w="852" w:type="dxa"/>
            <w:shd w:val="clear" w:color="auto" w:fill="auto"/>
            <w:hideMark/>
          </w:tcPr>
          <w:p w14:paraId="04E6E685" w14:textId="08DBDB7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76</w:t>
            </w:r>
          </w:p>
        </w:tc>
        <w:tc>
          <w:tcPr>
            <w:tcW w:w="850" w:type="dxa"/>
            <w:shd w:val="clear" w:color="auto" w:fill="auto"/>
            <w:hideMark/>
          </w:tcPr>
          <w:p w14:paraId="2926339D" w14:textId="7580120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854" w:type="dxa"/>
            <w:shd w:val="clear" w:color="auto" w:fill="auto"/>
            <w:hideMark/>
          </w:tcPr>
          <w:p w14:paraId="3996E9D3" w14:textId="4D40FC5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hideMark/>
          </w:tcPr>
          <w:p w14:paraId="6D950AAF" w14:textId="511DBFC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9</w:t>
            </w:r>
          </w:p>
        </w:tc>
        <w:tc>
          <w:tcPr>
            <w:tcW w:w="850" w:type="dxa"/>
            <w:shd w:val="clear" w:color="auto" w:fill="auto"/>
            <w:hideMark/>
          </w:tcPr>
          <w:p w14:paraId="09C7BCE9" w14:textId="7D52AF7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05</w:t>
            </w:r>
          </w:p>
        </w:tc>
      </w:tr>
      <w:tr w:rsidR="005F3968" w:rsidRPr="005F3968" w14:paraId="58FC1353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42B7C09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133" w:type="dxa"/>
            <w:shd w:val="clear" w:color="auto" w:fill="auto"/>
            <w:hideMark/>
          </w:tcPr>
          <w:p w14:paraId="434254D6" w14:textId="6821A22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2BD816A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1B1A9A06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66939BD7" w14:textId="6D57524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7CE61C5" w14:textId="49FBE43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hideMark/>
          </w:tcPr>
          <w:p w14:paraId="5389942A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005E1AD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CAFA28E" w14:textId="5F6E6F2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06A0348C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597E4D03" w14:textId="2AAA8029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ver 60</w:t>
            </w:r>
          </w:p>
        </w:tc>
        <w:tc>
          <w:tcPr>
            <w:tcW w:w="1133" w:type="dxa"/>
            <w:shd w:val="clear" w:color="auto" w:fill="auto"/>
            <w:hideMark/>
          </w:tcPr>
          <w:p w14:paraId="5D5D6193" w14:textId="6A0374B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hideMark/>
          </w:tcPr>
          <w:p w14:paraId="62753D69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46C1CC65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13CB2413" w14:textId="21A0954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3339729" w14:textId="288C6D2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auto"/>
            <w:hideMark/>
          </w:tcPr>
          <w:p w14:paraId="1D3AEAD2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84F358E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1C67C6E" w14:textId="2E439A1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741F4F69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4B0C9542" w14:textId="727BAEBC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-59</w:t>
            </w:r>
          </w:p>
        </w:tc>
        <w:tc>
          <w:tcPr>
            <w:tcW w:w="1133" w:type="dxa"/>
            <w:shd w:val="clear" w:color="auto" w:fill="auto"/>
            <w:hideMark/>
          </w:tcPr>
          <w:p w14:paraId="3CC6D9DF" w14:textId="0DEB539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850" w:type="dxa"/>
            <w:shd w:val="clear" w:color="auto" w:fill="auto"/>
            <w:hideMark/>
          </w:tcPr>
          <w:p w14:paraId="33A11222" w14:textId="17F293E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852" w:type="dxa"/>
            <w:shd w:val="clear" w:color="auto" w:fill="auto"/>
            <w:hideMark/>
          </w:tcPr>
          <w:p w14:paraId="45417F30" w14:textId="5021132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31</w:t>
            </w:r>
          </w:p>
        </w:tc>
        <w:tc>
          <w:tcPr>
            <w:tcW w:w="852" w:type="dxa"/>
            <w:shd w:val="clear" w:color="auto" w:fill="auto"/>
            <w:hideMark/>
          </w:tcPr>
          <w:p w14:paraId="7CB9304C" w14:textId="1FE7CFC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96</w:t>
            </w:r>
          </w:p>
        </w:tc>
        <w:tc>
          <w:tcPr>
            <w:tcW w:w="850" w:type="dxa"/>
            <w:shd w:val="clear" w:color="auto" w:fill="auto"/>
            <w:hideMark/>
          </w:tcPr>
          <w:p w14:paraId="677EC7F9" w14:textId="1B19CEC5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854" w:type="dxa"/>
            <w:shd w:val="clear" w:color="auto" w:fill="auto"/>
            <w:hideMark/>
          </w:tcPr>
          <w:p w14:paraId="05CA78BF" w14:textId="481E231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hideMark/>
          </w:tcPr>
          <w:p w14:paraId="4386F055" w14:textId="4736480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53</w:t>
            </w:r>
          </w:p>
        </w:tc>
        <w:tc>
          <w:tcPr>
            <w:tcW w:w="850" w:type="dxa"/>
            <w:shd w:val="clear" w:color="auto" w:fill="auto"/>
            <w:hideMark/>
          </w:tcPr>
          <w:p w14:paraId="2ABEC885" w14:textId="0875563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9</w:t>
            </w:r>
          </w:p>
        </w:tc>
      </w:tr>
      <w:tr w:rsidR="005F3968" w:rsidRPr="005F3968" w14:paraId="7898A66E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03658B7" w14:textId="18791529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-39</w:t>
            </w:r>
          </w:p>
        </w:tc>
        <w:tc>
          <w:tcPr>
            <w:tcW w:w="1133" w:type="dxa"/>
            <w:shd w:val="clear" w:color="auto" w:fill="auto"/>
            <w:hideMark/>
          </w:tcPr>
          <w:p w14:paraId="6FF66222" w14:textId="782D7A9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83</w:t>
            </w:r>
          </w:p>
        </w:tc>
        <w:tc>
          <w:tcPr>
            <w:tcW w:w="850" w:type="dxa"/>
            <w:shd w:val="clear" w:color="auto" w:fill="auto"/>
            <w:hideMark/>
          </w:tcPr>
          <w:p w14:paraId="5A1FA3B8" w14:textId="03C4011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9</w:t>
            </w:r>
          </w:p>
        </w:tc>
        <w:tc>
          <w:tcPr>
            <w:tcW w:w="852" w:type="dxa"/>
            <w:shd w:val="clear" w:color="auto" w:fill="auto"/>
            <w:hideMark/>
          </w:tcPr>
          <w:p w14:paraId="0AD89CF1" w14:textId="116B99D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75</w:t>
            </w:r>
          </w:p>
        </w:tc>
        <w:tc>
          <w:tcPr>
            <w:tcW w:w="852" w:type="dxa"/>
            <w:shd w:val="clear" w:color="auto" w:fill="auto"/>
            <w:hideMark/>
          </w:tcPr>
          <w:p w14:paraId="33098DE3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shd w:val="clear" w:color="auto" w:fill="auto"/>
            <w:hideMark/>
          </w:tcPr>
          <w:p w14:paraId="10950A1F" w14:textId="67FA957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4</w:t>
            </w:r>
          </w:p>
        </w:tc>
        <w:tc>
          <w:tcPr>
            <w:tcW w:w="854" w:type="dxa"/>
            <w:shd w:val="clear" w:color="auto" w:fill="auto"/>
            <w:hideMark/>
          </w:tcPr>
          <w:p w14:paraId="40B1F3C5" w14:textId="1343E7F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850" w:type="dxa"/>
            <w:shd w:val="clear" w:color="auto" w:fill="auto"/>
            <w:hideMark/>
          </w:tcPr>
          <w:p w14:paraId="05E1A25D" w14:textId="2F25E4D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78</w:t>
            </w:r>
          </w:p>
        </w:tc>
        <w:tc>
          <w:tcPr>
            <w:tcW w:w="850" w:type="dxa"/>
            <w:shd w:val="clear" w:color="auto" w:fill="auto"/>
            <w:hideMark/>
          </w:tcPr>
          <w:p w14:paraId="3C1E7C70" w14:textId="5BC9C3B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01</w:t>
            </w:r>
          </w:p>
        </w:tc>
      </w:tr>
      <w:tr w:rsidR="005F3968" w:rsidRPr="005F3968" w14:paraId="09254425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1335D0AF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33" w:type="dxa"/>
            <w:shd w:val="clear" w:color="auto" w:fill="auto"/>
            <w:hideMark/>
          </w:tcPr>
          <w:p w14:paraId="129393D5" w14:textId="6666C7C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29B0614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504513D7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05171280" w14:textId="100B1E3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12D617C" w14:textId="15942185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hideMark/>
          </w:tcPr>
          <w:p w14:paraId="2501B99A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E39FD78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1BDCB19" w14:textId="6ED69B7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55A54D8C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5B3EC8C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arried</w:t>
            </w:r>
          </w:p>
        </w:tc>
        <w:tc>
          <w:tcPr>
            <w:tcW w:w="1133" w:type="dxa"/>
            <w:shd w:val="clear" w:color="auto" w:fill="auto"/>
            <w:hideMark/>
          </w:tcPr>
          <w:p w14:paraId="12869E0A" w14:textId="3A18291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hideMark/>
          </w:tcPr>
          <w:p w14:paraId="51699DC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5BD5D0D3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34B91515" w14:textId="4BEDE63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B6A85B8" w14:textId="00A5E46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auto"/>
            <w:hideMark/>
          </w:tcPr>
          <w:p w14:paraId="0098BB70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E5B781F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61C458F" w14:textId="77376EF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16964CC5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419CE274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ingle</w:t>
            </w:r>
          </w:p>
        </w:tc>
        <w:tc>
          <w:tcPr>
            <w:tcW w:w="1133" w:type="dxa"/>
            <w:shd w:val="clear" w:color="auto" w:fill="auto"/>
            <w:hideMark/>
          </w:tcPr>
          <w:p w14:paraId="3AA859E0" w14:textId="24A92B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4</w:t>
            </w:r>
          </w:p>
        </w:tc>
        <w:tc>
          <w:tcPr>
            <w:tcW w:w="850" w:type="dxa"/>
            <w:shd w:val="clear" w:color="auto" w:fill="auto"/>
            <w:hideMark/>
          </w:tcPr>
          <w:p w14:paraId="678CC921" w14:textId="08F52D8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852" w:type="dxa"/>
            <w:shd w:val="clear" w:color="auto" w:fill="auto"/>
            <w:hideMark/>
          </w:tcPr>
          <w:p w14:paraId="1F0CE044" w14:textId="40E1525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1</w:t>
            </w:r>
          </w:p>
        </w:tc>
        <w:tc>
          <w:tcPr>
            <w:tcW w:w="852" w:type="dxa"/>
            <w:shd w:val="clear" w:color="auto" w:fill="auto"/>
            <w:hideMark/>
          </w:tcPr>
          <w:p w14:paraId="4C044C0C" w14:textId="1F209E7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850" w:type="dxa"/>
            <w:shd w:val="clear" w:color="auto" w:fill="auto"/>
            <w:hideMark/>
          </w:tcPr>
          <w:p w14:paraId="5BE63CCD" w14:textId="416BD9F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50</w:t>
            </w:r>
          </w:p>
        </w:tc>
        <w:tc>
          <w:tcPr>
            <w:tcW w:w="854" w:type="dxa"/>
            <w:shd w:val="clear" w:color="auto" w:fill="auto"/>
            <w:hideMark/>
          </w:tcPr>
          <w:p w14:paraId="2AB77983" w14:textId="61952B3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850" w:type="dxa"/>
            <w:shd w:val="clear" w:color="auto" w:fill="auto"/>
            <w:hideMark/>
          </w:tcPr>
          <w:p w14:paraId="5BBD65CA" w14:textId="32A9064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  <w:tc>
          <w:tcPr>
            <w:tcW w:w="850" w:type="dxa"/>
            <w:shd w:val="clear" w:color="auto" w:fill="auto"/>
            <w:hideMark/>
          </w:tcPr>
          <w:p w14:paraId="0BF6D000" w14:textId="196284F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0</w:t>
            </w:r>
          </w:p>
        </w:tc>
      </w:tr>
      <w:tr w:rsidR="005F3968" w:rsidRPr="005F3968" w14:paraId="05A0E2CA" w14:textId="77777777" w:rsidTr="00E7662E">
        <w:trPr>
          <w:trHeight w:val="372"/>
        </w:trPr>
        <w:tc>
          <w:tcPr>
            <w:tcW w:w="1975" w:type="dxa"/>
            <w:shd w:val="clear" w:color="auto" w:fill="auto"/>
            <w:hideMark/>
          </w:tcPr>
          <w:p w14:paraId="1F0BE0F5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3" w:type="dxa"/>
            <w:shd w:val="clear" w:color="auto" w:fill="auto"/>
            <w:hideMark/>
          </w:tcPr>
          <w:p w14:paraId="25C1E41B" w14:textId="7393FA4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  <w:tc>
          <w:tcPr>
            <w:tcW w:w="850" w:type="dxa"/>
            <w:shd w:val="clear" w:color="auto" w:fill="auto"/>
            <w:hideMark/>
          </w:tcPr>
          <w:p w14:paraId="1A58B621" w14:textId="0EF4797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852" w:type="dxa"/>
            <w:shd w:val="clear" w:color="auto" w:fill="auto"/>
            <w:hideMark/>
          </w:tcPr>
          <w:p w14:paraId="584FCD0E" w14:textId="53E57D3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0</w:t>
            </w:r>
          </w:p>
        </w:tc>
        <w:tc>
          <w:tcPr>
            <w:tcW w:w="852" w:type="dxa"/>
            <w:shd w:val="clear" w:color="auto" w:fill="auto"/>
            <w:hideMark/>
          </w:tcPr>
          <w:p w14:paraId="087A6D5A" w14:textId="2601616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9</w:t>
            </w:r>
          </w:p>
        </w:tc>
        <w:tc>
          <w:tcPr>
            <w:tcW w:w="850" w:type="dxa"/>
            <w:shd w:val="clear" w:color="auto" w:fill="auto"/>
            <w:hideMark/>
          </w:tcPr>
          <w:p w14:paraId="5BC1D250" w14:textId="1E03602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854" w:type="dxa"/>
            <w:shd w:val="clear" w:color="auto" w:fill="auto"/>
            <w:hideMark/>
          </w:tcPr>
          <w:p w14:paraId="35AE1EE1" w14:textId="028C6B9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hideMark/>
          </w:tcPr>
          <w:p w14:paraId="73E37314" w14:textId="60078AB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46</w:t>
            </w:r>
          </w:p>
        </w:tc>
        <w:tc>
          <w:tcPr>
            <w:tcW w:w="850" w:type="dxa"/>
            <w:shd w:val="clear" w:color="auto" w:fill="auto"/>
            <w:hideMark/>
          </w:tcPr>
          <w:p w14:paraId="77C2C232" w14:textId="1C62788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50</w:t>
            </w:r>
          </w:p>
        </w:tc>
      </w:tr>
      <w:tr w:rsidR="005F3968" w:rsidRPr="005F3968" w14:paraId="2B520E19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08292525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133" w:type="dxa"/>
            <w:shd w:val="clear" w:color="auto" w:fill="auto"/>
            <w:hideMark/>
          </w:tcPr>
          <w:p w14:paraId="2D82B40A" w14:textId="08B704A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A41B4EF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15C6EB60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0B407E58" w14:textId="70393455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43BBFD9" w14:textId="5D99824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hideMark/>
          </w:tcPr>
          <w:p w14:paraId="433BC56B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7116EB0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2D04775" w14:textId="6528097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09F576CF" w14:textId="77777777" w:rsidTr="00E7662E">
        <w:trPr>
          <w:trHeight w:val="372"/>
        </w:trPr>
        <w:tc>
          <w:tcPr>
            <w:tcW w:w="1975" w:type="dxa"/>
            <w:shd w:val="clear" w:color="auto" w:fill="auto"/>
            <w:hideMark/>
          </w:tcPr>
          <w:p w14:paraId="05F3B093" w14:textId="4BFF864D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Junior high</w:t>
            </w: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3" w:type="dxa"/>
            <w:shd w:val="clear" w:color="auto" w:fill="auto"/>
            <w:hideMark/>
          </w:tcPr>
          <w:p w14:paraId="70C9A28F" w14:textId="24D005A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hideMark/>
          </w:tcPr>
          <w:p w14:paraId="026E39C5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59AAEABE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0CFC735D" w14:textId="5B767F2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BE27653" w14:textId="6BFA16E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auto"/>
            <w:hideMark/>
          </w:tcPr>
          <w:p w14:paraId="49E2293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4530AE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0D5178F" w14:textId="744D53D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62CF8129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28DB9CF9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enior high</w:t>
            </w:r>
          </w:p>
        </w:tc>
        <w:tc>
          <w:tcPr>
            <w:tcW w:w="1133" w:type="dxa"/>
            <w:shd w:val="clear" w:color="auto" w:fill="auto"/>
            <w:hideMark/>
          </w:tcPr>
          <w:p w14:paraId="0C21BD29" w14:textId="55953FE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auto"/>
            <w:hideMark/>
          </w:tcPr>
          <w:p w14:paraId="05628EAD" w14:textId="59C09B8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852" w:type="dxa"/>
            <w:shd w:val="clear" w:color="auto" w:fill="auto"/>
            <w:hideMark/>
          </w:tcPr>
          <w:p w14:paraId="3108243B" w14:textId="4D1BE03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1</w:t>
            </w:r>
          </w:p>
        </w:tc>
        <w:tc>
          <w:tcPr>
            <w:tcW w:w="852" w:type="dxa"/>
            <w:shd w:val="clear" w:color="auto" w:fill="auto"/>
            <w:hideMark/>
          </w:tcPr>
          <w:p w14:paraId="2062AF0F" w14:textId="4174703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  <w:tc>
          <w:tcPr>
            <w:tcW w:w="850" w:type="dxa"/>
            <w:shd w:val="clear" w:color="auto" w:fill="auto"/>
            <w:hideMark/>
          </w:tcPr>
          <w:p w14:paraId="04E29673" w14:textId="2B020BE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854" w:type="dxa"/>
            <w:shd w:val="clear" w:color="auto" w:fill="auto"/>
            <w:hideMark/>
          </w:tcPr>
          <w:p w14:paraId="03B27A42" w14:textId="08907F6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850" w:type="dxa"/>
            <w:shd w:val="clear" w:color="auto" w:fill="auto"/>
            <w:hideMark/>
          </w:tcPr>
          <w:p w14:paraId="7108E1D8" w14:textId="2A74795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850" w:type="dxa"/>
            <w:shd w:val="clear" w:color="auto" w:fill="auto"/>
            <w:hideMark/>
          </w:tcPr>
          <w:p w14:paraId="7CCD15F0" w14:textId="5160FB0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30</w:t>
            </w:r>
          </w:p>
        </w:tc>
      </w:tr>
      <w:tr w:rsidR="005F3968" w:rsidRPr="005F3968" w14:paraId="1B1E93CC" w14:textId="77777777" w:rsidTr="00E7662E">
        <w:trPr>
          <w:trHeight w:val="372"/>
        </w:trPr>
        <w:tc>
          <w:tcPr>
            <w:tcW w:w="1975" w:type="dxa"/>
            <w:shd w:val="clear" w:color="auto" w:fill="auto"/>
            <w:hideMark/>
          </w:tcPr>
          <w:p w14:paraId="4D9AEE2A" w14:textId="108AA990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ollege</w:t>
            </w: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3" w:type="dxa"/>
            <w:shd w:val="clear" w:color="auto" w:fill="auto"/>
            <w:hideMark/>
          </w:tcPr>
          <w:p w14:paraId="4BAFAD27" w14:textId="3297BC6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73</w:t>
            </w:r>
          </w:p>
        </w:tc>
        <w:tc>
          <w:tcPr>
            <w:tcW w:w="850" w:type="dxa"/>
            <w:shd w:val="clear" w:color="auto" w:fill="auto"/>
            <w:hideMark/>
          </w:tcPr>
          <w:p w14:paraId="2D92A096" w14:textId="0222782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2" w:type="dxa"/>
            <w:shd w:val="clear" w:color="auto" w:fill="auto"/>
            <w:hideMark/>
          </w:tcPr>
          <w:p w14:paraId="6D277826" w14:textId="7F6862B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99</w:t>
            </w:r>
          </w:p>
        </w:tc>
        <w:tc>
          <w:tcPr>
            <w:tcW w:w="852" w:type="dxa"/>
            <w:shd w:val="clear" w:color="auto" w:fill="auto"/>
            <w:hideMark/>
          </w:tcPr>
          <w:p w14:paraId="1E394BF5" w14:textId="62A095B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auto"/>
            <w:hideMark/>
          </w:tcPr>
          <w:p w14:paraId="1723BD1D" w14:textId="459CB97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9</w:t>
            </w:r>
          </w:p>
        </w:tc>
        <w:tc>
          <w:tcPr>
            <w:tcW w:w="854" w:type="dxa"/>
            <w:shd w:val="clear" w:color="auto" w:fill="auto"/>
            <w:hideMark/>
          </w:tcPr>
          <w:p w14:paraId="511AC379" w14:textId="2882F8B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  <w:tc>
          <w:tcPr>
            <w:tcW w:w="850" w:type="dxa"/>
            <w:shd w:val="clear" w:color="auto" w:fill="auto"/>
            <w:hideMark/>
          </w:tcPr>
          <w:p w14:paraId="0AC9CCCE" w14:textId="438C8E6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4</w:t>
            </w:r>
          </w:p>
        </w:tc>
        <w:tc>
          <w:tcPr>
            <w:tcW w:w="850" w:type="dxa"/>
            <w:shd w:val="clear" w:color="auto" w:fill="auto"/>
            <w:hideMark/>
          </w:tcPr>
          <w:p w14:paraId="7AC2B820" w14:textId="0240AE7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5</w:t>
            </w:r>
          </w:p>
        </w:tc>
      </w:tr>
      <w:tr w:rsidR="005F3968" w:rsidRPr="005F3968" w14:paraId="06012117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F18A96F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133" w:type="dxa"/>
            <w:shd w:val="clear" w:color="auto" w:fill="auto"/>
            <w:hideMark/>
          </w:tcPr>
          <w:p w14:paraId="70290D98" w14:textId="0670B31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1FB6D3D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559AA216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2849199C" w14:textId="2C92456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7683391" w14:textId="027C7F8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hideMark/>
          </w:tcPr>
          <w:p w14:paraId="138EF68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E936882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281D4587" w14:textId="7D35652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471D0357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45F290C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mployed</w:t>
            </w:r>
          </w:p>
        </w:tc>
        <w:tc>
          <w:tcPr>
            <w:tcW w:w="1133" w:type="dxa"/>
            <w:shd w:val="clear" w:color="auto" w:fill="auto"/>
            <w:hideMark/>
          </w:tcPr>
          <w:p w14:paraId="01B6AC52" w14:textId="04774C9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hideMark/>
          </w:tcPr>
          <w:p w14:paraId="57FD7C1C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328F3277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3A8FC61D" w14:textId="6FC2694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38B019EE" w14:textId="104D2DD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854" w:type="dxa"/>
            <w:shd w:val="clear" w:color="auto" w:fill="auto"/>
            <w:hideMark/>
          </w:tcPr>
          <w:p w14:paraId="56DF9FAB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BFD45A7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1E65EC0A" w14:textId="7BE39C2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44D38B13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3F15F3ED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1133" w:type="dxa"/>
            <w:shd w:val="clear" w:color="auto" w:fill="auto"/>
            <w:hideMark/>
          </w:tcPr>
          <w:p w14:paraId="483BA456" w14:textId="65E9FC8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hideMark/>
          </w:tcPr>
          <w:p w14:paraId="331C5DE5" w14:textId="5C898CC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852" w:type="dxa"/>
            <w:shd w:val="clear" w:color="auto" w:fill="auto"/>
            <w:hideMark/>
          </w:tcPr>
          <w:p w14:paraId="624AEE2F" w14:textId="23EB726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7</w:t>
            </w:r>
          </w:p>
        </w:tc>
        <w:tc>
          <w:tcPr>
            <w:tcW w:w="852" w:type="dxa"/>
            <w:shd w:val="clear" w:color="auto" w:fill="auto"/>
            <w:hideMark/>
          </w:tcPr>
          <w:p w14:paraId="6FA072AA" w14:textId="1A91DDA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05</w:t>
            </w:r>
          </w:p>
        </w:tc>
        <w:tc>
          <w:tcPr>
            <w:tcW w:w="850" w:type="dxa"/>
            <w:shd w:val="clear" w:color="auto" w:fill="auto"/>
            <w:hideMark/>
          </w:tcPr>
          <w:p w14:paraId="795BCBAE" w14:textId="68EFF9A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854" w:type="dxa"/>
            <w:shd w:val="clear" w:color="auto" w:fill="auto"/>
            <w:hideMark/>
          </w:tcPr>
          <w:p w14:paraId="51A1D004" w14:textId="594A1E5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hideMark/>
          </w:tcPr>
          <w:p w14:paraId="47B60265" w14:textId="0B79D34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850" w:type="dxa"/>
            <w:shd w:val="clear" w:color="auto" w:fill="auto"/>
            <w:hideMark/>
          </w:tcPr>
          <w:p w14:paraId="2C86A779" w14:textId="5BAC34E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4</w:t>
            </w:r>
          </w:p>
        </w:tc>
      </w:tr>
      <w:tr w:rsidR="005F3968" w:rsidRPr="005F3968" w14:paraId="3BD88D8C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028B21A3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tudents</w:t>
            </w:r>
          </w:p>
        </w:tc>
        <w:tc>
          <w:tcPr>
            <w:tcW w:w="1133" w:type="dxa"/>
            <w:shd w:val="clear" w:color="auto" w:fill="auto"/>
            <w:hideMark/>
          </w:tcPr>
          <w:p w14:paraId="2E961380" w14:textId="7877168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auto"/>
            <w:hideMark/>
          </w:tcPr>
          <w:p w14:paraId="4E76F290" w14:textId="0BA910B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  <w:tc>
          <w:tcPr>
            <w:tcW w:w="852" w:type="dxa"/>
            <w:shd w:val="clear" w:color="auto" w:fill="auto"/>
            <w:hideMark/>
          </w:tcPr>
          <w:p w14:paraId="44445FB8" w14:textId="6FF403B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16</w:t>
            </w:r>
          </w:p>
        </w:tc>
        <w:tc>
          <w:tcPr>
            <w:tcW w:w="852" w:type="dxa"/>
            <w:shd w:val="clear" w:color="auto" w:fill="auto"/>
            <w:hideMark/>
          </w:tcPr>
          <w:p w14:paraId="0E18F4C8" w14:textId="7F3E7FC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16</w:t>
            </w:r>
          </w:p>
        </w:tc>
        <w:tc>
          <w:tcPr>
            <w:tcW w:w="850" w:type="dxa"/>
            <w:shd w:val="clear" w:color="auto" w:fill="auto"/>
            <w:hideMark/>
          </w:tcPr>
          <w:p w14:paraId="6E735573" w14:textId="1BB8030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  <w:tc>
          <w:tcPr>
            <w:tcW w:w="854" w:type="dxa"/>
            <w:shd w:val="clear" w:color="auto" w:fill="auto"/>
            <w:hideMark/>
          </w:tcPr>
          <w:p w14:paraId="59A210D7" w14:textId="7D58FD6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shd w:val="clear" w:color="auto" w:fill="auto"/>
            <w:hideMark/>
          </w:tcPr>
          <w:p w14:paraId="396CEFE2" w14:textId="59FD6A46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71</w:t>
            </w:r>
          </w:p>
        </w:tc>
        <w:tc>
          <w:tcPr>
            <w:tcW w:w="850" w:type="dxa"/>
            <w:shd w:val="clear" w:color="auto" w:fill="auto"/>
            <w:hideMark/>
          </w:tcPr>
          <w:p w14:paraId="233B7A89" w14:textId="69E2D8F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16</w:t>
            </w:r>
          </w:p>
        </w:tc>
      </w:tr>
      <w:tr w:rsidR="005F3968" w:rsidRPr="005F3968" w14:paraId="33166163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DBAFB0A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omemakers</w:t>
            </w:r>
          </w:p>
        </w:tc>
        <w:tc>
          <w:tcPr>
            <w:tcW w:w="1133" w:type="dxa"/>
            <w:shd w:val="clear" w:color="auto" w:fill="auto"/>
            <w:hideMark/>
          </w:tcPr>
          <w:p w14:paraId="093D9DE8" w14:textId="3EAA7E4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hideMark/>
          </w:tcPr>
          <w:p w14:paraId="1BDF76B8" w14:textId="2DBA6D7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852" w:type="dxa"/>
            <w:shd w:val="clear" w:color="auto" w:fill="auto"/>
            <w:hideMark/>
          </w:tcPr>
          <w:p w14:paraId="66DA357A" w14:textId="6407212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852" w:type="dxa"/>
            <w:shd w:val="clear" w:color="auto" w:fill="auto"/>
            <w:hideMark/>
          </w:tcPr>
          <w:p w14:paraId="5C4271D8" w14:textId="008F158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8</w:t>
            </w:r>
          </w:p>
        </w:tc>
        <w:tc>
          <w:tcPr>
            <w:tcW w:w="850" w:type="dxa"/>
            <w:shd w:val="clear" w:color="auto" w:fill="auto"/>
            <w:hideMark/>
          </w:tcPr>
          <w:p w14:paraId="7C165437" w14:textId="0C3ABA4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854" w:type="dxa"/>
            <w:shd w:val="clear" w:color="auto" w:fill="auto"/>
            <w:hideMark/>
          </w:tcPr>
          <w:p w14:paraId="7FA9BFA2" w14:textId="44084F5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850" w:type="dxa"/>
            <w:shd w:val="clear" w:color="auto" w:fill="auto"/>
            <w:hideMark/>
          </w:tcPr>
          <w:p w14:paraId="2E299B38" w14:textId="0DD9A2E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auto"/>
            <w:hideMark/>
          </w:tcPr>
          <w:p w14:paraId="0D348671" w14:textId="714A45B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25</w:t>
            </w:r>
          </w:p>
        </w:tc>
      </w:tr>
      <w:tr w:rsidR="005F3968" w:rsidRPr="005F3968" w14:paraId="5AA30B6F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7CA2DF9D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Retired</w:t>
            </w:r>
          </w:p>
        </w:tc>
        <w:tc>
          <w:tcPr>
            <w:tcW w:w="1133" w:type="dxa"/>
            <w:shd w:val="clear" w:color="auto" w:fill="auto"/>
            <w:hideMark/>
          </w:tcPr>
          <w:p w14:paraId="0F698346" w14:textId="49623FB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auto"/>
            <w:hideMark/>
          </w:tcPr>
          <w:p w14:paraId="5DDDC402" w14:textId="5934655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852" w:type="dxa"/>
            <w:shd w:val="clear" w:color="auto" w:fill="auto"/>
            <w:hideMark/>
          </w:tcPr>
          <w:p w14:paraId="1FB567AE" w14:textId="4A219EF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9</w:t>
            </w:r>
          </w:p>
        </w:tc>
        <w:tc>
          <w:tcPr>
            <w:tcW w:w="852" w:type="dxa"/>
            <w:shd w:val="clear" w:color="auto" w:fill="auto"/>
            <w:hideMark/>
          </w:tcPr>
          <w:p w14:paraId="0D5747B8" w14:textId="06DC3F1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  <w:tc>
          <w:tcPr>
            <w:tcW w:w="850" w:type="dxa"/>
            <w:shd w:val="clear" w:color="auto" w:fill="auto"/>
            <w:hideMark/>
          </w:tcPr>
          <w:p w14:paraId="68671896" w14:textId="4A6C917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22</w:t>
            </w:r>
          </w:p>
        </w:tc>
        <w:tc>
          <w:tcPr>
            <w:tcW w:w="854" w:type="dxa"/>
            <w:shd w:val="clear" w:color="auto" w:fill="auto"/>
            <w:hideMark/>
          </w:tcPr>
          <w:p w14:paraId="56271BEA" w14:textId="4215931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850" w:type="dxa"/>
            <w:shd w:val="clear" w:color="auto" w:fill="auto"/>
            <w:hideMark/>
          </w:tcPr>
          <w:p w14:paraId="3566CFA7" w14:textId="50B7D14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2</w:t>
            </w:r>
          </w:p>
        </w:tc>
        <w:tc>
          <w:tcPr>
            <w:tcW w:w="850" w:type="dxa"/>
            <w:shd w:val="clear" w:color="auto" w:fill="auto"/>
            <w:hideMark/>
          </w:tcPr>
          <w:p w14:paraId="443905DF" w14:textId="36E4BCC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85</w:t>
            </w:r>
          </w:p>
        </w:tc>
      </w:tr>
      <w:tr w:rsidR="005F3968" w:rsidRPr="005F3968" w14:paraId="646C7BCD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3BFA8FD8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ntal health</w:t>
            </w:r>
          </w:p>
        </w:tc>
        <w:tc>
          <w:tcPr>
            <w:tcW w:w="1133" w:type="dxa"/>
            <w:shd w:val="clear" w:color="auto" w:fill="auto"/>
            <w:hideMark/>
          </w:tcPr>
          <w:p w14:paraId="166D283D" w14:textId="002A0CC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74AD6CAC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3C2EEB62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hideMark/>
          </w:tcPr>
          <w:p w14:paraId="6F08F3D4" w14:textId="6839383C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57EF511" w14:textId="762F3EFF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  <w:hideMark/>
          </w:tcPr>
          <w:p w14:paraId="328C5A2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4D6A6C5E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06CC3DD3" w14:textId="0D90A5C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19683F6E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30D6517F" w14:textId="7777777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uicidal ideation</w:t>
            </w:r>
          </w:p>
        </w:tc>
        <w:tc>
          <w:tcPr>
            <w:tcW w:w="1133" w:type="dxa"/>
            <w:vMerge w:val="restart"/>
            <w:shd w:val="clear" w:color="auto" w:fill="auto"/>
            <w:hideMark/>
          </w:tcPr>
          <w:p w14:paraId="29014FCD" w14:textId="0133FDB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25F3D12" w14:textId="4298063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3</w:t>
            </w:r>
          </w:p>
        </w:tc>
        <w:tc>
          <w:tcPr>
            <w:tcW w:w="852" w:type="dxa"/>
            <w:vMerge w:val="restart"/>
            <w:shd w:val="clear" w:color="auto" w:fill="auto"/>
            <w:hideMark/>
          </w:tcPr>
          <w:p w14:paraId="0AB6ADF7" w14:textId="5D33CF3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97</w:t>
            </w:r>
          </w:p>
        </w:tc>
        <w:tc>
          <w:tcPr>
            <w:tcW w:w="852" w:type="dxa"/>
            <w:vMerge w:val="restart"/>
            <w:shd w:val="clear" w:color="auto" w:fill="auto"/>
            <w:hideMark/>
          </w:tcPr>
          <w:p w14:paraId="1D3C88B7" w14:textId="27A2393E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2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36559FDC" w14:textId="157AD073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854" w:type="dxa"/>
            <w:vMerge w:val="restart"/>
            <w:shd w:val="clear" w:color="auto" w:fill="auto"/>
            <w:hideMark/>
          </w:tcPr>
          <w:p w14:paraId="0DE28A6D" w14:textId="239B85D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2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46E5205C" w14:textId="206AA6E8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10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5F173C11" w14:textId="3691DA4A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</w:tr>
      <w:tr w:rsidR="005F3968" w:rsidRPr="005F3968" w14:paraId="37ED5C64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4F561DFA" w14:textId="147011B7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ref: none)</w:t>
            </w:r>
          </w:p>
        </w:tc>
        <w:tc>
          <w:tcPr>
            <w:tcW w:w="1133" w:type="dxa"/>
            <w:vMerge/>
            <w:hideMark/>
          </w:tcPr>
          <w:p w14:paraId="35C8D072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73F169F8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hideMark/>
          </w:tcPr>
          <w:p w14:paraId="0F7B5704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hideMark/>
          </w:tcPr>
          <w:p w14:paraId="09C5FB1D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0B3F4607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vMerge/>
            <w:hideMark/>
          </w:tcPr>
          <w:p w14:paraId="156E40C1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41B6E728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20CEC878" w14:textId="77777777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F3968" w:rsidRPr="005F3968" w14:paraId="068FC6A9" w14:textId="77777777" w:rsidTr="00E7662E">
        <w:trPr>
          <w:trHeight w:val="324"/>
        </w:trPr>
        <w:tc>
          <w:tcPr>
            <w:tcW w:w="1975" w:type="dxa"/>
            <w:shd w:val="clear" w:color="auto" w:fill="auto"/>
            <w:hideMark/>
          </w:tcPr>
          <w:p w14:paraId="27FE3608" w14:textId="6D668AFD" w:rsidR="002139CF" w:rsidRPr="005F3968" w:rsidRDefault="002139CF" w:rsidP="00814C0D">
            <w:pPr>
              <w:widowControl/>
              <w:adjustRightInd w:val="0"/>
              <w:snapToGrid w:val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sychiatric services </w:t>
            </w:r>
            <w:r w:rsidR="00C808BE"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tilization</w:t>
            </w:r>
            <w:r w:rsidR="00C808BE"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ref: none)</w:t>
            </w:r>
          </w:p>
        </w:tc>
        <w:tc>
          <w:tcPr>
            <w:tcW w:w="1133" w:type="dxa"/>
            <w:shd w:val="clear" w:color="auto" w:fill="auto"/>
            <w:hideMark/>
          </w:tcPr>
          <w:p w14:paraId="5E6B923E" w14:textId="2A64623D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hideMark/>
          </w:tcPr>
          <w:p w14:paraId="5FD63D59" w14:textId="68197FF2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852" w:type="dxa"/>
            <w:shd w:val="clear" w:color="auto" w:fill="auto"/>
            <w:hideMark/>
          </w:tcPr>
          <w:p w14:paraId="38FC5D98" w14:textId="354E5330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852" w:type="dxa"/>
            <w:shd w:val="clear" w:color="auto" w:fill="auto"/>
            <w:hideMark/>
          </w:tcPr>
          <w:p w14:paraId="449F5707" w14:textId="18DA1DF9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10</w:t>
            </w:r>
          </w:p>
        </w:tc>
        <w:tc>
          <w:tcPr>
            <w:tcW w:w="850" w:type="dxa"/>
            <w:shd w:val="clear" w:color="auto" w:fill="auto"/>
            <w:hideMark/>
          </w:tcPr>
          <w:p w14:paraId="2FDA73F9" w14:textId="02BCA284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854" w:type="dxa"/>
            <w:shd w:val="clear" w:color="auto" w:fill="auto"/>
            <w:hideMark/>
          </w:tcPr>
          <w:p w14:paraId="6A9FD56C" w14:textId="19B35941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850" w:type="dxa"/>
            <w:shd w:val="clear" w:color="auto" w:fill="auto"/>
            <w:hideMark/>
          </w:tcPr>
          <w:p w14:paraId="10CB7265" w14:textId="1073C80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17</w:t>
            </w:r>
          </w:p>
        </w:tc>
        <w:tc>
          <w:tcPr>
            <w:tcW w:w="850" w:type="dxa"/>
            <w:shd w:val="clear" w:color="auto" w:fill="auto"/>
            <w:hideMark/>
          </w:tcPr>
          <w:p w14:paraId="67F03E38" w14:textId="44CE05AB" w:rsidR="002139CF" w:rsidRPr="005F3968" w:rsidRDefault="002139CF" w:rsidP="00814C0D">
            <w:pPr>
              <w:widowControl/>
              <w:adjustRightInd w:val="0"/>
              <w:snapToGrid w:val="0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3968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7</w:t>
            </w:r>
          </w:p>
        </w:tc>
      </w:tr>
    </w:tbl>
    <w:p w14:paraId="48558865" w14:textId="77777777" w:rsidR="00C808BE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Note: The proportion was weighted with 95% confidence interval (CI)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145E5F5D" w14:textId="77777777" w:rsidR="00C808BE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aOR: adjusting for sex, age, marital status, educational attainment, occupational category, mental health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037D3001" w14:textId="77777777" w:rsidR="00C808BE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 xml:space="preserve">1 Including participants who were divorced, separated, widowed, cohabited, or other statuses 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74A75932" w14:textId="77777777" w:rsidR="00C808BE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2 Including participants with a junior high degree or lower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5315D444" w14:textId="77777777" w:rsidR="00C808BE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3 Including participants with a college degree or higher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1AD523BA" w14:textId="511A2CB1" w:rsidR="002139CF" w:rsidRPr="005F3968" w:rsidRDefault="00C808BE" w:rsidP="00814C0D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</w:rPr>
      </w:pPr>
      <w:r w:rsidRPr="005F3968">
        <w:rPr>
          <w:rFonts w:ascii="Times New Roman" w:hAnsi="Times New Roman" w:cs="Times New Roman"/>
          <w:color w:val="000000" w:themeColor="text1"/>
          <w:sz w:val="22"/>
        </w:rPr>
        <w:t># Individuals who answered strongly agree, agree, or somewhat agree</w:t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  <w:r w:rsidRPr="005F3968">
        <w:rPr>
          <w:rFonts w:ascii="Times New Roman" w:hAnsi="Times New Roman" w:cs="Times New Roman"/>
          <w:color w:val="000000" w:themeColor="text1"/>
          <w:sz w:val="22"/>
        </w:rPr>
        <w:tab/>
      </w:r>
    </w:p>
    <w:sectPr w:rsidR="002139CF" w:rsidRPr="005F3968" w:rsidSect="008926EF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91D55" w14:textId="77777777" w:rsidR="00452C49" w:rsidRDefault="00452C49" w:rsidP="00EB4361">
      <w:r>
        <w:separator/>
      </w:r>
    </w:p>
  </w:endnote>
  <w:endnote w:type="continuationSeparator" w:id="0">
    <w:p w14:paraId="1095008D" w14:textId="77777777" w:rsidR="00452C49" w:rsidRDefault="00452C49" w:rsidP="00EB4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764824"/>
      <w:docPartObj>
        <w:docPartGallery w:val="Page Numbers (Bottom of Page)"/>
        <w:docPartUnique/>
      </w:docPartObj>
    </w:sdtPr>
    <w:sdtContent>
      <w:p w14:paraId="0EFAAB1C" w14:textId="78EFD027" w:rsidR="009D6456" w:rsidRDefault="009D64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28A2" w:rsidRPr="001E28A2">
          <w:rPr>
            <w:noProof/>
            <w:lang w:val="zh-TW"/>
          </w:rPr>
          <w:t>42</w:t>
        </w:r>
        <w:r>
          <w:fldChar w:fldCharType="end"/>
        </w:r>
      </w:p>
    </w:sdtContent>
  </w:sdt>
  <w:p w14:paraId="3EC70BA6" w14:textId="77777777" w:rsidR="009D6456" w:rsidRDefault="009D6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1266A" w14:textId="77777777" w:rsidR="00452C49" w:rsidRDefault="00452C49" w:rsidP="00EB4361">
      <w:r>
        <w:separator/>
      </w:r>
    </w:p>
  </w:footnote>
  <w:footnote w:type="continuationSeparator" w:id="0">
    <w:p w14:paraId="34EE1935" w14:textId="77777777" w:rsidR="00452C49" w:rsidRDefault="00452C49" w:rsidP="00EB4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A511C"/>
    <w:multiLevelType w:val="hybridMultilevel"/>
    <w:tmpl w:val="C806448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919410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98B3B0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13252D2A"/>
    <w:multiLevelType w:val="hybridMultilevel"/>
    <w:tmpl w:val="76D411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31497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0E6585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610542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39FE0D10"/>
    <w:multiLevelType w:val="multilevel"/>
    <w:tmpl w:val="0409001F"/>
    <w:lvl w:ilvl="0">
      <w:start w:val="1"/>
      <w:numFmt w:val="decimal"/>
      <w:lvlText w:val="%1."/>
      <w:lvlJc w:val="left"/>
      <w:pPr>
        <w:ind w:left="905" w:hanging="425"/>
      </w:pPr>
    </w:lvl>
    <w:lvl w:ilvl="1">
      <w:start w:val="1"/>
      <w:numFmt w:val="decimal"/>
      <w:lvlText w:val="%1.%2."/>
      <w:lvlJc w:val="left"/>
      <w:pPr>
        <w:ind w:left="1047" w:hanging="567"/>
      </w:pPr>
    </w:lvl>
    <w:lvl w:ilvl="2">
      <w:start w:val="1"/>
      <w:numFmt w:val="decimal"/>
      <w:lvlText w:val="%1.%2.%3."/>
      <w:lvlJc w:val="left"/>
      <w:pPr>
        <w:ind w:left="1189" w:hanging="709"/>
      </w:pPr>
    </w:lvl>
    <w:lvl w:ilvl="3">
      <w:start w:val="1"/>
      <w:numFmt w:val="decimal"/>
      <w:lvlText w:val="%1.%2.%3.%4."/>
      <w:lvlJc w:val="left"/>
      <w:pPr>
        <w:ind w:left="1331" w:hanging="851"/>
      </w:pPr>
    </w:lvl>
    <w:lvl w:ilvl="4">
      <w:start w:val="1"/>
      <w:numFmt w:val="decimal"/>
      <w:lvlText w:val="%1.%2.%3.%4.%5."/>
      <w:lvlJc w:val="left"/>
      <w:pPr>
        <w:ind w:left="1472" w:hanging="992"/>
      </w:pPr>
    </w:lvl>
    <w:lvl w:ilvl="5">
      <w:start w:val="1"/>
      <w:numFmt w:val="decimal"/>
      <w:lvlText w:val="%1.%2.%3.%4.%5.%6."/>
      <w:lvlJc w:val="left"/>
      <w:pPr>
        <w:ind w:left="1614" w:hanging="1134"/>
      </w:pPr>
    </w:lvl>
    <w:lvl w:ilvl="6">
      <w:start w:val="1"/>
      <w:numFmt w:val="decimal"/>
      <w:lvlText w:val="%1.%2.%3.%4.%5.%6.%7."/>
      <w:lvlJc w:val="left"/>
      <w:pPr>
        <w:ind w:left="1756" w:hanging="1276"/>
      </w:pPr>
    </w:lvl>
    <w:lvl w:ilvl="7">
      <w:start w:val="1"/>
      <w:numFmt w:val="decimal"/>
      <w:lvlText w:val="%1.%2.%3.%4.%5.%6.%7.%8."/>
      <w:lvlJc w:val="left"/>
      <w:pPr>
        <w:ind w:left="1898" w:hanging="1418"/>
      </w:pPr>
    </w:lvl>
    <w:lvl w:ilvl="8">
      <w:start w:val="1"/>
      <w:numFmt w:val="decimal"/>
      <w:lvlText w:val="%1.%2.%3.%4.%5.%6.%7.%8.%9."/>
      <w:lvlJc w:val="left"/>
      <w:pPr>
        <w:ind w:left="2039" w:hanging="1559"/>
      </w:pPr>
    </w:lvl>
  </w:abstractNum>
  <w:abstractNum w:abstractNumId="8" w15:restartNumberingAfterBreak="0">
    <w:nsid w:val="47430F49"/>
    <w:multiLevelType w:val="multilevel"/>
    <w:tmpl w:val="14E29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5F5479"/>
    <w:multiLevelType w:val="hybridMultilevel"/>
    <w:tmpl w:val="8144805C"/>
    <w:lvl w:ilvl="0" w:tplc="1B7A67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D577F4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722848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7B3873C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530991952">
    <w:abstractNumId w:val="9"/>
  </w:num>
  <w:num w:numId="2" w16cid:durableId="52318991">
    <w:abstractNumId w:val="5"/>
  </w:num>
  <w:num w:numId="3" w16cid:durableId="1409571044">
    <w:abstractNumId w:val="2"/>
  </w:num>
  <w:num w:numId="4" w16cid:durableId="1527257360">
    <w:abstractNumId w:val="7"/>
  </w:num>
  <w:num w:numId="5" w16cid:durableId="925309140">
    <w:abstractNumId w:val="4"/>
  </w:num>
  <w:num w:numId="6" w16cid:durableId="301036479">
    <w:abstractNumId w:val="10"/>
  </w:num>
  <w:num w:numId="7" w16cid:durableId="943460888">
    <w:abstractNumId w:val="12"/>
  </w:num>
  <w:num w:numId="8" w16cid:durableId="1599634393">
    <w:abstractNumId w:val="11"/>
  </w:num>
  <w:num w:numId="9" w16cid:durableId="329908718">
    <w:abstractNumId w:val="6"/>
  </w:num>
  <w:num w:numId="10" w16cid:durableId="1214735488">
    <w:abstractNumId w:val="1"/>
  </w:num>
  <w:num w:numId="11" w16cid:durableId="605965676">
    <w:abstractNumId w:val="0"/>
  </w:num>
  <w:num w:numId="12" w16cid:durableId="1996180842">
    <w:abstractNumId w:val="3"/>
  </w:num>
  <w:num w:numId="13" w16cid:durableId="1895396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0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1MDYyMbUwMTA0MLNQ0lEKTi0uzszPAykwqQUAP49B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05z9za7fxta2etdv0pdsxaff9wt2zw5vet&quot;&gt;Sucide Beliefs and Law&lt;record-ids&gt;&lt;item&gt;1&lt;/item&gt;&lt;item&gt;9&lt;/item&gt;&lt;item&gt;10&lt;/item&gt;&lt;item&gt;15&lt;/item&gt;&lt;item&gt;16&lt;/item&gt;&lt;item&gt;17&lt;/item&gt;&lt;item&gt;18&lt;/item&gt;&lt;item&gt;19&lt;/item&gt;&lt;item&gt;20&lt;/item&gt;&lt;item&gt;22&lt;/item&gt;&lt;item&gt;46&lt;/item&gt;&lt;item&gt;48&lt;/item&gt;&lt;item&gt;49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79&lt;/item&gt;&lt;item&gt;82&lt;/item&gt;&lt;item&gt;84&lt;/item&gt;&lt;item&gt;85&lt;/item&gt;&lt;item&gt;86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161683"/>
    <w:rsid w:val="0000055A"/>
    <w:rsid w:val="00013632"/>
    <w:rsid w:val="00014981"/>
    <w:rsid w:val="00016D0D"/>
    <w:rsid w:val="00024670"/>
    <w:rsid w:val="000250E5"/>
    <w:rsid w:val="00026DC2"/>
    <w:rsid w:val="000344E9"/>
    <w:rsid w:val="00034949"/>
    <w:rsid w:val="00040925"/>
    <w:rsid w:val="00050978"/>
    <w:rsid w:val="000521C0"/>
    <w:rsid w:val="0005388A"/>
    <w:rsid w:val="000602FE"/>
    <w:rsid w:val="00061117"/>
    <w:rsid w:val="00061D4F"/>
    <w:rsid w:val="00061F0D"/>
    <w:rsid w:val="00062C43"/>
    <w:rsid w:val="000643A7"/>
    <w:rsid w:val="00065BD4"/>
    <w:rsid w:val="000670E1"/>
    <w:rsid w:val="00075C78"/>
    <w:rsid w:val="00076A95"/>
    <w:rsid w:val="00081D28"/>
    <w:rsid w:val="000847F8"/>
    <w:rsid w:val="00086724"/>
    <w:rsid w:val="0009044E"/>
    <w:rsid w:val="00091F69"/>
    <w:rsid w:val="000A31E1"/>
    <w:rsid w:val="000B4F44"/>
    <w:rsid w:val="000B7785"/>
    <w:rsid w:val="000C59D4"/>
    <w:rsid w:val="000C7BCA"/>
    <w:rsid w:val="000C7E43"/>
    <w:rsid w:val="000D61B0"/>
    <w:rsid w:val="000D7862"/>
    <w:rsid w:val="000E02E0"/>
    <w:rsid w:val="000E1447"/>
    <w:rsid w:val="000E17A5"/>
    <w:rsid w:val="000E44C6"/>
    <w:rsid w:val="000E688F"/>
    <w:rsid w:val="000E7B19"/>
    <w:rsid w:val="000F584E"/>
    <w:rsid w:val="001047EC"/>
    <w:rsid w:val="001102A1"/>
    <w:rsid w:val="00115026"/>
    <w:rsid w:val="00116881"/>
    <w:rsid w:val="00120798"/>
    <w:rsid w:val="0013186A"/>
    <w:rsid w:val="00131A33"/>
    <w:rsid w:val="00134195"/>
    <w:rsid w:val="00135707"/>
    <w:rsid w:val="00140224"/>
    <w:rsid w:val="001407D9"/>
    <w:rsid w:val="00143907"/>
    <w:rsid w:val="00143F57"/>
    <w:rsid w:val="001522FE"/>
    <w:rsid w:val="00161683"/>
    <w:rsid w:val="001628F3"/>
    <w:rsid w:val="00162936"/>
    <w:rsid w:val="00162CD4"/>
    <w:rsid w:val="001647EE"/>
    <w:rsid w:val="00164850"/>
    <w:rsid w:val="00165924"/>
    <w:rsid w:val="001678E7"/>
    <w:rsid w:val="00170A7B"/>
    <w:rsid w:val="00172B11"/>
    <w:rsid w:val="00173E2F"/>
    <w:rsid w:val="001748B1"/>
    <w:rsid w:val="00174D34"/>
    <w:rsid w:val="00184FB7"/>
    <w:rsid w:val="001861BE"/>
    <w:rsid w:val="001879D2"/>
    <w:rsid w:val="00191929"/>
    <w:rsid w:val="00191941"/>
    <w:rsid w:val="0019389D"/>
    <w:rsid w:val="0019626C"/>
    <w:rsid w:val="00196D9D"/>
    <w:rsid w:val="00197E54"/>
    <w:rsid w:val="001A5D40"/>
    <w:rsid w:val="001B032A"/>
    <w:rsid w:val="001B31D3"/>
    <w:rsid w:val="001B6C54"/>
    <w:rsid w:val="001C1782"/>
    <w:rsid w:val="001C2DB0"/>
    <w:rsid w:val="001C5429"/>
    <w:rsid w:val="001C7198"/>
    <w:rsid w:val="001D21E9"/>
    <w:rsid w:val="001D373D"/>
    <w:rsid w:val="001D4073"/>
    <w:rsid w:val="001D5003"/>
    <w:rsid w:val="001D61DA"/>
    <w:rsid w:val="001D6586"/>
    <w:rsid w:val="001E03D2"/>
    <w:rsid w:val="001E241F"/>
    <w:rsid w:val="001E28A2"/>
    <w:rsid w:val="001E4E66"/>
    <w:rsid w:val="001E763B"/>
    <w:rsid w:val="001F3714"/>
    <w:rsid w:val="0020283B"/>
    <w:rsid w:val="002035A7"/>
    <w:rsid w:val="0020450F"/>
    <w:rsid w:val="00205B2B"/>
    <w:rsid w:val="00205B62"/>
    <w:rsid w:val="00212823"/>
    <w:rsid w:val="00212E8D"/>
    <w:rsid w:val="002134A9"/>
    <w:rsid w:val="002139CF"/>
    <w:rsid w:val="0021466D"/>
    <w:rsid w:val="002227F7"/>
    <w:rsid w:val="002276DD"/>
    <w:rsid w:val="002313E1"/>
    <w:rsid w:val="00231E98"/>
    <w:rsid w:val="00232036"/>
    <w:rsid w:val="00232E09"/>
    <w:rsid w:val="00235196"/>
    <w:rsid w:val="00235D7E"/>
    <w:rsid w:val="002368D3"/>
    <w:rsid w:val="00236C8A"/>
    <w:rsid w:val="0023733A"/>
    <w:rsid w:val="00237CAE"/>
    <w:rsid w:val="00237D8D"/>
    <w:rsid w:val="00240A72"/>
    <w:rsid w:val="002422BF"/>
    <w:rsid w:val="00243D2F"/>
    <w:rsid w:val="0024592A"/>
    <w:rsid w:val="00245D1F"/>
    <w:rsid w:val="00246997"/>
    <w:rsid w:val="00247FB0"/>
    <w:rsid w:val="00267AA2"/>
    <w:rsid w:val="00272807"/>
    <w:rsid w:val="00272E2B"/>
    <w:rsid w:val="00274100"/>
    <w:rsid w:val="00274388"/>
    <w:rsid w:val="00285CF1"/>
    <w:rsid w:val="00286288"/>
    <w:rsid w:val="002911B1"/>
    <w:rsid w:val="002924E0"/>
    <w:rsid w:val="0029364C"/>
    <w:rsid w:val="00294AAB"/>
    <w:rsid w:val="0029595E"/>
    <w:rsid w:val="002A2FC3"/>
    <w:rsid w:val="002A49E0"/>
    <w:rsid w:val="002A6208"/>
    <w:rsid w:val="002A7D3D"/>
    <w:rsid w:val="002B2BB7"/>
    <w:rsid w:val="002B5832"/>
    <w:rsid w:val="002B78CD"/>
    <w:rsid w:val="002B798C"/>
    <w:rsid w:val="002C08E7"/>
    <w:rsid w:val="002C6FC6"/>
    <w:rsid w:val="002D26AD"/>
    <w:rsid w:val="002D3E7F"/>
    <w:rsid w:val="002D7FCF"/>
    <w:rsid w:val="002E222C"/>
    <w:rsid w:val="002E336A"/>
    <w:rsid w:val="002F2360"/>
    <w:rsid w:val="002F7162"/>
    <w:rsid w:val="002F791B"/>
    <w:rsid w:val="00306DC6"/>
    <w:rsid w:val="00310D03"/>
    <w:rsid w:val="003121C9"/>
    <w:rsid w:val="0031637D"/>
    <w:rsid w:val="00316BE6"/>
    <w:rsid w:val="003219C7"/>
    <w:rsid w:val="00327F5B"/>
    <w:rsid w:val="00327FB1"/>
    <w:rsid w:val="00334C03"/>
    <w:rsid w:val="0033674A"/>
    <w:rsid w:val="003372AE"/>
    <w:rsid w:val="003455FC"/>
    <w:rsid w:val="00356AF6"/>
    <w:rsid w:val="00356EEB"/>
    <w:rsid w:val="00361E22"/>
    <w:rsid w:val="003623E5"/>
    <w:rsid w:val="00371DAD"/>
    <w:rsid w:val="003747B6"/>
    <w:rsid w:val="00384F7C"/>
    <w:rsid w:val="00386857"/>
    <w:rsid w:val="00393B22"/>
    <w:rsid w:val="00393BA2"/>
    <w:rsid w:val="00393F5C"/>
    <w:rsid w:val="00395142"/>
    <w:rsid w:val="00396DD8"/>
    <w:rsid w:val="003B0421"/>
    <w:rsid w:val="003B7914"/>
    <w:rsid w:val="003C4C9A"/>
    <w:rsid w:val="003D3A3A"/>
    <w:rsid w:val="003D4F32"/>
    <w:rsid w:val="003D729E"/>
    <w:rsid w:val="003E06EA"/>
    <w:rsid w:val="003F3496"/>
    <w:rsid w:val="003F78D3"/>
    <w:rsid w:val="0040135E"/>
    <w:rsid w:val="00402AB0"/>
    <w:rsid w:val="00413CA5"/>
    <w:rsid w:val="004155C3"/>
    <w:rsid w:val="00416AF2"/>
    <w:rsid w:val="004177A5"/>
    <w:rsid w:val="00420543"/>
    <w:rsid w:val="0042346B"/>
    <w:rsid w:val="00425C60"/>
    <w:rsid w:val="0043044F"/>
    <w:rsid w:val="0043078A"/>
    <w:rsid w:val="004333A2"/>
    <w:rsid w:val="00437A76"/>
    <w:rsid w:val="004410BD"/>
    <w:rsid w:val="004415C8"/>
    <w:rsid w:val="0044460F"/>
    <w:rsid w:val="00445DF9"/>
    <w:rsid w:val="00446BE1"/>
    <w:rsid w:val="00447C42"/>
    <w:rsid w:val="00452C49"/>
    <w:rsid w:val="00452EDA"/>
    <w:rsid w:val="004544E0"/>
    <w:rsid w:val="004640D0"/>
    <w:rsid w:val="004642C7"/>
    <w:rsid w:val="00467722"/>
    <w:rsid w:val="00467D0F"/>
    <w:rsid w:val="0047023A"/>
    <w:rsid w:val="00472839"/>
    <w:rsid w:val="00477482"/>
    <w:rsid w:val="00477B00"/>
    <w:rsid w:val="004813D7"/>
    <w:rsid w:val="00483EE1"/>
    <w:rsid w:val="004879FC"/>
    <w:rsid w:val="00493911"/>
    <w:rsid w:val="00497E29"/>
    <w:rsid w:val="004A0CA5"/>
    <w:rsid w:val="004A115A"/>
    <w:rsid w:val="004A46B8"/>
    <w:rsid w:val="004A54EE"/>
    <w:rsid w:val="004A643D"/>
    <w:rsid w:val="004A6C44"/>
    <w:rsid w:val="004B0551"/>
    <w:rsid w:val="004B0AA4"/>
    <w:rsid w:val="004B2961"/>
    <w:rsid w:val="004B2999"/>
    <w:rsid w:val="004B367F"/>
    <w:rsid w:val="004B5934"/>
    <w:rsid w:val="004C08D6"/>
    <w:rsid w:val="004C1E09"/>
    <w:rsid w:val="004D0A85"/>
    <w:rsid w:val="004D28CC"/>
    <w:rsid w:val="004E4496"/>
    <w:rsid w:val="004E5D39"/>
    <w:rsid w:val="004E68FB"/>
    <w:rsid w:val="004F0F14"/>
    <w:rsid w:val="004F3992"/>
    <w:rsid w:val="004F4397"/>
    <w:rsid w:val="004F549B"/>
    <w:rsid w:val="004F77AD"/>
    <w:rsid w:val="00500542"/>
    <w:rsid w:val="005074E1"/>
    <w:rsid w:val="005075E9"/>
    <w:rsid w:val="00513FF8"/>
    <w:rsid w:val="0052223A"/>
    <w:rsid w:val="00523A10"/>
    <w:rsid w:val="00524FE6"/>
    <w:rsid w:val="0053026B"/>
    <w:rsid w:val="005317B0"/>
    <w:rsid w:val="00536952"/>
    <w:rsid w:val="005452C6"/>
    <w:rsid w:val="0054545F"/>
    <w:rsid w:val="00554BFB"/>
    <w:rsid w:val="00555C4A"/>
    <w:rsid w:val="00556055"/>
    <w:rsid w:val="00561F0B"/>
    <w:rsid w:val="00564E8A"/>
    <w:rsid w:val="005668BE"/>
    <w:rsid w:val="005729E9"/>
    <w:rsid w:val="0057418A"/>
    <w:rsid w:val="00575BEC"/>
    <w:rsid w:val="00577ECD"/>
    <w:rsid w:val="005817A3"/>
    <w:rsid w:val="00586837"/>
    <w:rsid w:val="00586CF3"/>
    <w:rsid w:val="00593469"/>
    <w:rsid w:val="005A517E"/>
    <w:rsid w:val="005B2611"/>
    <w:rsid w:val="005B6ACC"/>
    <w:rsid w:val="005C0276"/>
    <w:rsid w:val="005C28E6"/>
    <w:rsid w:val="005C4397"/>
    <w:rsid w:val="005C7201"/>
    <w:rsid w:val="005D06D3"/>
    <w:rsid w:val="005D5864"/>
    <w:rsid w:val="005D6FD6"/>
    <w:rsid w:val="005E12D0"/>
    <w:rsid w:val="005E1C19"/>
    <w:rsid w:val="005E4857"/>
    <w:rsid w:val="005F1DD7"/>
    <w:rsid w:val="005F2525"/>
    <w:rsid w:val="005F3968"/>
    <w:rsid w:val="00600BDA"/>
    <w:rsid w:val="0060120B"/>
    <w:rsid w:val="00602219"/>
    <w:rsid w:val="00620669"/>
    <w:rsid w:val="006240F9"/>
    <w:rsid w:val="0062462C"/>
    <w:rsid w:val="006254F0"/>
    <w:rsid w:val="00627A91"/>
    <w:rsid w:val="00627D6F"/>
    <w:rsid w:val="00631BE4"/>
    <w:rsid w:val="00632D23"/>
    <w:rsid w:val="00635AB5"/>
    <w:rsid w:val="00636F05"/>
    <w:rsid w:val="0064006A"/>
    <w:rsid w:val="0064179F"/>
    <w:rsid w:val="00643C61"/>
    <w:rsid w:val="00643DA8"/>
    <w:rsid w:val="006440BF"/>
    <w:rsid w:val="006440E2"/>
    <w:rsid w:val="00650504"/>
    <w:rsid w:val="006679A3"/>
    <w:rsid w:val="00670081"/>
    <w:rsid w:val="00674D5A"/>
    <w:rsid w:val="00675822"/>
    <w:rsid w:val="006810E6"/>
    <w:rsid w:val="00681286"/>
    <w:rsid w:val="00681E45"/>
    <w:rsid w:val="00682B12"/>
    <w:rsid w:val="00684960"/>
    <w:rsid w:val="0068517A"/>
    <w:rsid w:val="00691132"/>
    <w:rsid w:val="00692255"/>
    <w:rsid w:val="00695886"/>
    <w:rsid w:val="00695C0A"/>
    <w:rsid w:val="0069617B"/>
    <w:rsid w:val="006A3655"/>
    <w:rsid w:val="006A3DBF"/>
    <w:rsid w:val="006A5F09"/>
    <w:rsid w:val="006B1A48"/>
    <w:rsid w:val="006B4597"/>
    <w:rsid w:val="006B598D"/>
    <w:rsid w:val="006B697A"/>
    <w:rsid w:val="006C019C"/>
    <w:rsid w:val="006C243D"/>
    <w:rsid w:val="006C4084"/>
    <w:rsid w:val="006C43E1"/>
    <w:rsid w:val="006C5AC7"/>
    <w:rsid w:val="006D646F"/>
    <w:rsid w:val="006E3494"/>
    <w:rsid w:val="006F27BA"/>
    <w:rsid w:val="006F3041"/>
    <w:rsid w:val="006F3FB1"/>
    <w:rsid w:val="006F5899"/>
    <w:rsid w:val="00705315"/>
    <w:rsid w:val="00707A61"/>
    <w:rsid w:val="00716F2F"/>
    <w:rsid w:val="00720116"/>
    <w:rsid w:val="00720F8F"/>
    <w:rsid w:val="00724D44"/>
    <w:rsid w:val="00730D0D"/>
    <w:rsid w:val="007313F1"/>
    <w:rsid w:val="0073162F"/>
    <w:rsid w:val="00732033"/>
    <w:rsid w:val="007322FA"/>
    <w:rsid w:val="007356EE"/>
    <w:rsid w:val="00741F95"/>
    <w:rsid w:val="007477BA"/>
    <w:rsid w:val="00747AC3"/>
    <w:rsid w:val="00751638"/>
    <w:rsid w:val="00764F57"/>
    <w:rsid w:val="00766AF8"/>
    <w:rsid w:val="00771158"/>
    <w:rsid w:val="00775B48"/>
    <w:rsid w:val="007771F0"/>
    <w:rsid w:val="0078382D"/>
    <w:rsid w:val="00785C04"/>
    <w:rsid w:val="0078732A"/>
    <w:rsid w:val="0079116F"/>
    <w:rsid w:val="007939EA"/>
    <w:rsid w:val="007A0EE8"/>
    <w:rsid w:val="007A621F"/>
    <w:rsid w:val="007A6B6B"/>
    <w:rsid w:val="007B0E29"/>
    <w:rsid w:val="007B5969"/>
    <w:rsid w:val="007C0468"/>
    <w:rsid w:val="007C2462"/>
    <w:rsid w:val="007C407C"/>
    <w:rsid w:val="007D0892"/>
    <w:rsid w:val="007D3F02"/>
    <w:rsid w:val="007D5CC2"/>
    <w:rsid w:val="007E1085"/>
    <w:rsid w:val="007E1199"/>
    <w:rsid w:val="007E29BB"/>
    <w:rsid w:val="007E6ADD"/>
    <w:rsid w:val="007E74C2"/>
    <w:rsid w:val="007F08CF"/>
    <w:rsid w:val="007F1A1E"/>
    <w:rsid w:val="007F1B5C"/>
    <w:rsid w:val="007F5E83"/>
    <w:rsid w:val="00800309"/>
    <w:rsid w:val="008065BE"/>
    <w:rsid w:val="00806BB8"/>
    <w:rsid w:val="00812FD9"/>
    <w:rsid w:val="00814C0D"/>
    <w:rsid w:val="00821E69"/>
    <w:rsid w:val="0082366F"/>
    <w:rsid w:val="00825096"/>
    <w:rsid w:val="008252E8"/>
    <w:rsid w:val="008258B3"/>
    <w:rsid w:val="00826F76"/>
    <w:rsid w:val="0082730A"/>
    <w:rsid w:val="00834AE3"/>
    <w:rsid w:val="0084052B"/>
    <w:rsid w:val="00843C55"/>
    <w:rsid w:val="00843E4A"/>
    <w:rsid w:val="008454B0"/>
    <w:rsid w:val="008512D6"/>
    <w:rsid w:val="00856D31"/>
    <w:rsid w:val="008619FB"/>
    <w:rsid w:val="00864BB9"/>
    <w:rsid w:val="00865654"/>
    <w:rsid w:val="00871DA5"/>
    <w:rsid w:val="0087270D"/>
    <w:rsid w:val="00875433"/>
    <w:rsid w:val="00875FBC"/>
    <w:rsid w:val="00876963"/>
    <w:rsid w:val="008824D7"/>
    <w:rsid w:val="00884E38"/>
    <w:rsid w:val="00885922"/>
    <w:rsid w:val="0089148A"/>
    <w:rsid w:val="008923D9"/>
    <w:rsid w:val="008926EF"/>
    <w:rsid w:val="00895F91"/>
    <w:rsid w:val="008A0286"/>
    <w:rsid w:val="008A0317"/>
    <w:rsid w:val="008A0DF0"/>
    <w:rsid w:val="008A6BD8"/>
    <w:rsid w:val="008B4B76"/>
    <w:rsid w:val="008B6949"/>
    <w:rsid w:val="008C07D3"/>
    <w:rsid w:val="008C1413"/>
    <w:rsid w:val="008D1023"/>
    <w:rsid w:val="008D1915"/>
    <w:rsid w:val="008D1C69"/>
    <w:rsid w:val="008D263E"/>
    <w:rsid w:val="008D51CC"/>
    <w:rsid w:val="008E42C7"/>
    <w:rsid w:val="008E5059"/>
    <w:rsid w:val="008E7933"/>
    <w:rsid w:val="008F02C8"/>
    <w:rsid w:val="008F5F62"/>
    <w:rsid w:val="00904ACD"/>
    <w:rsid w:val="00905E69"/>
    <w:rsid w:val="00910C76"/>
    <w:rsid w:val="0091145A"/>
    <w:rsid w:val="00911D9F"/>
    <w:rsid w:val="009149EB"/>
    <w:rsid w:val="00915B02"/>
    <w:rsid w:val="009249B5"/>
    <w:rsid w:val="00927E21"/>
    <w:rsid w:val="00934A8F"/>
    <w:rsid w:val="009363BC"/>
    <w:rsid w:val="009364F4"/>
    <w:rsid w:val="009501AD"/>
    <w:rsid w:val="00950532"/>
    <w:rsid w:val="0095209C"/>
    <w:rsid w:val="00953813"/>
    <w:rsid w:val="00961325"/>
    <w:rsid w:val="009613B0"/>
    <w:rsid w:val="0096155F"/>
    <w:rsid w:val="00964350"/>
    <w:rsid w:val="009654B0"/>
    <w:rsid w:val="009722A0"/>
    <w:rsid w:val="00972908"/>
    <w:rsid w:val="00972F21"/>
    <w:rsid w:val="00975854"/>
    <w:rsid w:val="00976063"/>
    <w:rsid w:val="00977335"/>
    <w:rsid w:val="00984221"/>
    <w:rsid w:val="00985FAD"/>
    <w:rsid w:val="0099300B"/>
    <w:rsid w:val="00996A96"/>
    <w:rsid w:val="00997CE9"/>
    <w:rsid w:val="009A2A9D"/>
    <w:rsid w:val="009A672A"/>
    <w:rsid w:val="009B2EF1"/>
    <w:rsid w:val="009C0BDE"/>
    <w:rsid w:val="009C0E8E"/>
    <w:rsid w:val="009C4207"/>
    <w:rsid w:val="009C439D"/>
    <w:rsid w:val="009C5848"/>
    <w:rsid w:val="009D05EF"/>
    <w:rsid w:val="009D14C0"/>
    <w:rsid w:val="009D6456"/>
    <w:rsid w:val="009D7CB7"/>
    <w:rsid w:val="009E0E69"/>
    <w:rsid w:val="009E3EFA"/>
    <w:rsid w:val="009E6232"/>
    <w:rsid w:val="009F1C4B"/>
    <w:rsid w:val="00A02C7F"/>
    <w:rsid w:val="00A04024"/>
    <w:rsid w:val="00A0414F"/>
    <w:rsid w:val="00A04447"/>
    <w:rsid w:val="00A0536A"/>
    <w:rsid w:val="00A05F9B"/>
    <w:rsid w:val="00A1544E"/>
    <w:rsid w:val="00A17935"/>
    <w:rsid w:val="00A23546"/>
    <w:rsid w:val="00A24CF6"/>
    <w:rsid w:val="00A27688"/>
    <w:rsid w:val="00A332E2"/>
    <w:rsid w:val="00A34704"/>
    <w:rsid w:val="00A436C2"/>
    <w:rsid w:val="00A43CD1"/>
    <w:rsid w:val="00A44F08"/>
    <w:rsid w:val="00A4518A"/>
    <w:rsid w:val="00A523FF"/>
    <w:rsid w:val="00A52A7F"/>
    <w:rsid w:val="00A52CD6"/>
    <w:rsid w:val="00A55430"/>
    <w:rsid w:val="00A573D1"/>
    <w:rsid w:val="00A57484"/>
    <w:rsid w:val="00A64881"/>
    <w:rsid w:val="00A65307"/>
    <w:rsid w:val="00A659E3"/>
    <w:rsid w:val="00A76623"/>
    <w:rsid w:val="00A773E8"/>
    <w:rsid w:val="00A77D93"/>
    <w:rsid w:val="00A80F05"/>
    <w:rsid w:val="00A87CFC"/>
    <w:rsid w:val="00A902F8"/>
    <w:rsid w:val="00A90AE6"/>
    <w:rsid w:val="00A90CF7"/>
    <w:rsid w:val="00A91B6B"/>
    <w:rsid w:val="00A93DF3"/>
    <w:rsid w:val="00A94E8E"/>
    <w:rsid w:val="00AA4D76"/>
    <w:rsid w:val="00AA6B2A"/>
    <w:rsid w:val="00AB0064"/>
    <w:rsid w:val="00AB2E6E"/>
    <w:rsid w:val="00AC7CA0"/>
    <w:rsid w:val="00AD286D"/>
    <w:rsid w:val="00AD2D6B"/>
    <w:rsid w:val="00AD5825"/>
    <w:rsid w:val="00AD7BFA"/>
    <w:rsid w:val="00AE1795"/>
    <w:rsid w:val="00AE22FA"/>
    <w:rsid w:val="00AE450C"/>
    <w:rsid w:val="00AF051A"/>
    <w:rsid w:val="00AF23EF"/>
    <w:rsid w:val="00AF32A0"/>
    <w:rsid w:val="00AF34ED"/>
    <w:rsid w:val="00AF5A7E"/>
    <w:rsid w:val="00AF742E"/>
    <w:rsid w:val="00B00CAD"/>
    <w:rsid w:val="00B0465C"/>
    <w:rsid w:val="00B04BCF"/>
    <w:rsid w:val="00B13077"/>
    <w:rsid w:val="00B130CA"/>
    <w:rsid w:val="00B13477"/>
    <w:rsid w:val="00B15314"/>
    <w:rsid w:val="00B20FBB"/>
    <w:rsid w:val="00B2438F"/>
    <w:rsid w:val="00B3186A"/>
    <w:rsid w:val="00B33248"/>
    <w:rsid w:val="00B4269C"/>
    <w:rsid w:val="00B43ED3"/>
    <w:rsid w:val="00B44340"/>
    <w:rsid w:val="00B466F4"/>
    <w:rsid w:val="00B479A5"/>
    <w:rsid w:val="00B50029"/>
    <w:rsid w:val="00B51A79"/>
    <w:rsid w:val="00B53942"/>
    <w:rsid w:val="00B57A60"/>
    <w:rsid w:val="00B61AC7"/>
    <w:rsid w:val="00B649D1"/>
    <w:rsid w:val="00B728E0"/>
    <w:rsid w:val="00B760B6"/>
    <w:rsid w:val="00B808D3"/>
    <w:rsid w:val="00B86883"/>
    <w:rsid w:val="00B91AD9"/>
    <w:rsid w:val="00B937D7"/>
    <w:rsid w:val="00B94B51"/>
    <w:rsid w:val="00B95AE7"/>
    <w:rsid w:val="00BA38D9"/>
    <w:rsid w:val="00BA49B6"/>
    <w:rsid w:val="00BA5340"/>
    <w:rsid w:val="00BA643B"/>
    <w:rsid w:val="00BA723A"/>
    <w:rsid w:val="00BA7A42"/>
    <w:rsid w:val="00BB0ED7"/>
    <w:rsid w:val="00BB420E"/>
    <w:rsid w:val="00BB48E9"/>
    <w:rsid w:val="00BC0CFB"/>
    <w:rsid w:val="00BC1125"/>
    <w:rsid w:val="00BC2A3D"/>
    <w:rsid w:val="00BD4B72"/>
    <w:rsid w:val="00BE3F43"/>
    <w:rsid w:val="00BE4B39"/>
    <w:rsid w:val="00BE62B9"/>
    <w:rsid w:val="00BE74A7"/>
    <w:rsid w:val="00BE7F9D"/>
    <w:rsid w:val="00BF019F"/>
    <w:rsid w:val="00BF0B09"/>
    <w:rsid w:val="00BF6B64"/>
    <w:rsid w:val="00C00570"/>
    <w:rsid w:val="00C00A82"/>
    <w:rsid w:val="00C01B00"/>
    <w:rsid w:val="00C02D21"/>
    <w:rsid w:val="00C0515C"/>
    <w:rsid w:val="00C10057"/>
    <w:rsid w:val="00C10170"/>
    <w:rsid w:val="00C110AF"/>
    <w:rsid w:val="00C11188"/>
    <w:rsid w:val="00C162C4"/>
    <w:rsid w:val="00C16331"/>
    <w:rsid w:val="00C226F0"/>
    <w:rsid w:val="00C27A67"/>
    <w:rsid w:val="00C307AF"/>
    <w:rsid w:val="00C339F4"/>
    <w:rsid w:val="00C36941"/>
    <w:rsid w:val="00C405D8"/>
    <w:rsid w:val="00C4142D"/>
    <w:rsid w:val="00C442FB"/>
    <w:rsid w:val="00C4538C"/>
    <w:rsid w:val="00C45DDD"/>
    <w:rsid w:val="00C51484"/>
    <w:rsid w:val="00C56B37"/>
    <w:rsid w:val="00C634A8"/>
    <w:rsid w:val="00C6395C"/>
    <w:rsid w:val="00C63B78"/>
    <w:rsid w:val="00C73EFA"/>
    <w:rsid w:val="00C8009F"/>
    <w:rsid w:val="00C808BE"/>
    <w:rsid w:val="00C85517"/>
    <w:rsid w:val="00C86639"/>
    <w:rsid w:val="00C924F2"/>
    <w:rsid w:val="00C9395E"/>
    <w:rsid w:val="00C94060"/>
    <w:rsid w:val="00C95A9B"/>
    <w:rsid w:val="00CA058A"/>
    <w:rsid w:val="00CA3664"/>
    <w:rsid w:val="00CB019C"/>
    <w:rsid w:val="00CB393F"/>
    <w:rsid w:val="00CD4C03"/>
    <w:rsid w:val="00CE0345"/>
    <w:rsid w:val="00CE1046"/>
    <w:rsid w:val="00CE3EEE"/>
    <w:rsid w:val="00CE3FB5"/>
    <w:rsid w:val="00CE4ADD"/>
    <w:rsid w:val="00CE75A3"/>
    <w:rsid w:val="00CF4F02"/>
    <w:rsid w:val="00CF5884"/>
    <w:rsid w:val="00CF5A05"/>
    <w:rsid w:val="00D02475"/>
    <w:rsid w:val="00D042A9"/>
    <w:rsid w:val="00D108EC"/>
    <w:rsid w:val="00D119D8"/>
    <w:rsid w:val="00D11DAC"/>
    <w:rsid w:val="00D13F99"/>
    <w:rsid w:val="00D148D8"/>
    <w:rsid w:val="00D24AA0"/>
    <w:rsid w:val="00D25698"/>
    <w:rsid w:val="00D25C58"/>
    <w:rsid w:val="00D261E1"/>
    <w:rsid w:val="00D2643B"/>
    <w:rsid w:val="00D26E8B"/>
    <w:rsid w:val="00D30E58"/>
    <w:rsid w:val="00D40233"/>
    <w:rsid w:val="00D507EF"/>
    <w:rsid w:val="00D508D6"/>
    <w:rsid w:val="00D541D8"/>
    <w:rsid w:val="00D6100B"/>
    <w:rsid w:val="00D61E1F"/>
    <w:rsid w:val="00D70A36"/>
    <w:rsid w:val="00D71C60"/>
    <w:rsid w:val="00D75F09"/>
    <w:rsid w:val="00D76548"/>
    <w:rsid w:val="00D87AED"/>
    <w:rsid w:val="00D9465B"/>
    <w:rsid w:val="00DA048F"/>
    <w:rsid w:val="00DA0609"/>
    <w:rsid w:val="00DA128B"/>
    <w:rsid w:val="00DA5D2F"/>
    <w:rsid w:val="00DB09F1"/>
    <w:rsid w:val="00DB417B"/>
    <w:rsid w:val="00DB44F7"/>
    <w:rsid w:val="00DC14BB"/>
    <w:rsid w:val="00DC1AB9"/>
    <w:rsid w:val="00DC2D35"/>
    <w:rsid w:val="00DC6806"/>
    <w:rsid w:val="00DD3352"/>
    <w:rsid w:val="00DD3861"/>
    <w:rsid w:val="00DD5A1A"/>
    <w:rsid w:val="00DD5CCB"/>
    <w:rsid w:val="00DE194F"/>
    <w:rsid w:val="00DE212A"/>
    <w:rsid w:val="00DE3C58"/>
    <w:rsid w:val="00DE4F69"/>
    <w:rsid w:val="00DE731C"/>
    <w:rsid w:val="00DF0164"/>
    <w:rsid w:val="00DF09D2"/>
    <w:rsid w:val="00DF2AA8"/>
    <w:rsid w:val="00DF5CD3"/>
    <w:rsid w:val="00E01205"/>
    <w:rsid w:val="00E01849"/>
    <w:rsid w:val="00E041AF"/>
    <w:rsid w:val="00E07C4D"/>
    <w:rsid w:val="00E07C7F"/>
    <w:rsid w:val="00E118C7"/>
    <w:rsid w:val="00E15C68"/>
    <w:rsid w:val="00E177B4"/>
    <w:rsid w:val="00E30544"/>
    <w:rsid w:val="00E377BB"/>
    <w:rsid w:val="00E4046A"/>
    <w:rsid w:val="00E42BC8"/>
    <w:rsid w:val="00E4409A"/>
    <w:rsid w:val="00E52083"/>
    <w:rsid w:val="00E5417F"/>
    <w:rsid w:val="00E57FEA"/>
    <w:rsid w:val="00E62278"/>
    <w:rsid w:val="00E62DA3"/>
    <w:rsid w:val="00E70BE7"/>
    <w:rsid w:val="00E72E48"/>
    <w:rsid w:val="00E73DFE"/>
    <w:rsid w:val="00E7662E"/>
    <w:rsid w:val="00E80815"/>
    <w:rsid w:val="00E83271"/>
    <w:rsid w:val="00E837D9"/>
    <w:rsid w:val="00E90BFD"/>
    <w:rsid w:val="00E91271"/>
    <w:rsid w:val="00E94309"/>
    <w:rsid w:val="00E94BBB"/>
    <w:rsid w:val="00E95A02"/>
    <w:rsid w:val="00EA0AEF"/>
    <w:rsid w:val="00EA40E0"/>
    <w:rsid w:val="00EA4D52"/>
    <w:rsid w:val="00EA56AE"/>
    <w:rsid w:val="00EB1EA0"/>
    <w:rsid w:val="00EB2AEA"/>
    <w:rsid w:val="00EB4361"/>
    <w:rsid w:val="00EC09BF"/>
    <w:rsid w:val="00EC2AE9"/>
    <w:rsid w:val="00EC45A5"/>
    <w:rsid w:val="00EC60CB"/>
    <w:rsid w:val="00EC7F6C"/>
    <w:rsid w:val="00ED1C88"/>
    <w:rsid w:val="00ED621A"/>
    <w:rsid w:val="00EE09AA"/>
    <w:rsid w:val="00EE11D7"/>
    <w:rsid w:val="00EE347C"/>
    <w:rsid w:val="00EE6A5A"/>
    <w:rsid w:val="00EE70F7"/>
    <w:rsid w:val="00EE7439"/>
    <w:rsid w:val="00EF605D"/>
    <w:rsid w:val="00F02031"/>
    <w:rsid w:val="00F04889"/>
    <w:rsid w:val="00F06D59"/>
    <w:rsid w:val="00F06F0B"/>
    <w:rsid w:val="00F13653"/>
    <w:rsid w:val="00F14A01"/>
    <w:rsid w:val="00F14B1E"/>
    <w:rsid w:val="00F15AFF"/>
    <w:rsid w:val="00F17CD2"/>
    <w:rsid w:val="00F203A7"/>
    <w:rsid w:val="00F259E9"/>
    <w:rsid w:val="00F30537"/>
    <w:rsid w:val="00F3326F"/>
    <w:rsid w:val="00F3584D"/>
    <w:rsid w:val="00F4063E"/>
    <w:rsid w:val="00F41465"/>
    <w:rsid w:val="00F417E8"/>
    <w:rsid w:val="00F430BB"/>
    <w:rsid w:val="00F475AD"/>
    <w:rsid w:val="00F47755"/>
    <w:rsid w:val="00F52AB5"/>
    <w:rsid w:val="00F52CFB"/>
    <w:rsid w:val="00F537E5"/>
    <w:rsid w:val="00F53E31"/>
    <w:rsid w:val="00F574B3"/>
    <w:rsid w:val="00F60EB0"/>
    <w:rsid w:val="00F6325F"/>
    <w:rsid w:val="00F67890"/>
    <w:rsid w:val="00F70D30"/>
    <w:rsid w:val="00F72512"/>
    <w:rsid w:val="00F725B3"/>
    <w:rsid w:val="00F72E51"/>
    <w:rsid w:val="00F7493E"/>
    <w:rsid w:val="00F75DDD"/>
    <w:rsid w:val="00F809D6"/>
    <w:rsid w:val="00F87590"/>
    <w:rsid w:val="00F87A4A"/>
    <w:rsid w:val="00F91962"/>
    <w:rsid w:val="00F92ED3"/>
    <w:rsid w:val="00F9458E"/>
    <w:rsid w:val="00F950DC"/>
    <w:rsid w:val="00F97DE7"/>
    <w:rsid w:val="00FB0255"/>
    <w:rsid w:val="00FB153E"/>
    <w:rsid w:val="00FB4455"/>
    <w:rsid w:val="00FB6311"/>
    <w:rsid w:val="00FB7A98"/>
    <w:rsid w:val="00FC22E6"/>
    <w:rsid w:val="00FC3F3D"/>
    <w:rsid w:val="00FC7075"/>
    <w:rsid w:val="00FD25A0"/>
    <w:rsid w:val="00FD2F1D"/>
    <w:rsid w:val="00FD49A7"/>
    <w:rsid w:val="00FD6880"/>
    <w:rsid w:val="00FD7E37"/>
    <w:rsid w:val="00FE06DB"/>
    <w:rsid w:val="00FE156A"/>
    <w:rsid w:val="00FF007D"/>
    <w:rsid w:val="00FF6061"/>
    <w:rsid w:val="00FF6505"/>
    <w:rsid w:val="00FF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A4BD3C"/>
  <w15:docId w15:val="{7FA8A4C7-B0C2-4CE4-B77D-A900BC75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1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4A46B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A46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A46B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A46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A46B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43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B436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43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B43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F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F2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0A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0AE6"/>
  </w:style>
  <w:style w:type="character" w:customStyle="1" w:styleId="CommentTextChar">
    <w:name w:val="Comment Text Char"/>
    <w:basedOn w:val="DefaultParagraphFont"/>
    <w:link w:val="CommentText"/>
    <w:uiPriority w:val="99"/>
    <w:rsid w:val="00A90A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AE6"/>
    <w:rPr>
      <w:b/>
      <w:bCs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1C2D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74C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902F8"/>
  </w:style>
  <w:style w:type="character" w:styleId="Emphasis">
    <w:name w:val="Emphasis"/>
    <w:basedOn w:val="DefaultParagraphFont"/>
    <w:uiPriority w:val="20"/>
    <w:qFormat/>
    <w:rsid w:val="00A65307"/>
    <w:rPr>
      <w:i/>
      <w:iCs/>
    </w:rPr>
  </w:style>
  <w:style w:type="table" w:customStyle="1" w:styleId="10">
    <w:name w:val="表格格線1"/>
    <w:basedOn w:val="TableNormal"/>
    <w:next w:val="TableGrid"/>
    <w:uiPriority w:val="59"/>
    <w:rsid w:val="001E4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4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17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1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1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938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6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0C39EE2-0EB8-4C8A-A1A2-36D443BF0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39</Characters>
  <Application>Microsoft Office Word</Application>
  <DocSecurity>0</DocSecurity>
  <Lines>12</Lines>
  <Paragraphs>3</Paragraphs>
  <ScaleCrop>false</ScaleCrop>
  <Company>HP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g-Hsin Hsu</dc:creator>
  <cp:lastModifiedBy>Hiralal Habbu</cp:lastModifiedBy>
  <cp:revision>5</cp:revision>
  <cp:lastPrinted>2025-05-31T13:49:00Z</cp:lastPrinted>
  <dcterms:created xsi:type="dcterms:W3CDTF">2025-06-11T15:37:00Z</dcterms:created>
  <dcterms:modified xsi:type="dcterms:W3CDTF">2025-06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b67483407b373a9cea9ddf5568db217ec5d7a66ea19256c54f2008160ac029</vt:lpwstr>
  </property>
</Properties>
</file>